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66C8C" w14:textId="36E61224" w:rsidR="00897728" w:rsidRPr="00897728" w:rsidRDefault="00567B30" w:rsidP="00313AF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0" w:line="276" w:lineRule="auto"/>
        <w:jc w:val="center"/>
        <w:rPr>
          <w:rFonts w:ascii="Calibri" w:eastAsia="Times New Roman" w:hAnsi="Calibri" w:cs="Calibri"/>
          <w:b/>
          <w:sz w:val="32"/>
          <w:szCs w:val="28"/>
        </w:rPr>
      </w:pPr>
      <w:r>
        <w:rPr>
          <w:rFonts w:ascii="Calibri" w:eastAsia="Times New Roman" w:hAnsi="Calibri" w:cs="Calibri"/>
          <w:b/>
          <w:bCs/>
          <w:sz w:val="32"/>
          <w:szCs w:val="28"/>
        </w:rPr>
        <w:t>Randomised controlled trial of a facilitated home-based rehabilitation intervention in patients with heart failure with preserved ejection fraction and their caregivers</w:t>
      </w:r>
    </w:p>
    <w:p w14:paraId="1F62B89C" w14:textId="2C4A0CD0" w:rsidR="00313AF0" w:rsidRPr="00313AF0" w:rsidRDefault="00567B30" w:rsidP="00313AF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76" w:lineRule="auto"/>
        <w:jc w:val="center"/>
        <w:rPr>
          <w:rFonts w:ascii="Calibri" w:eastAsia="Times New Roman" w:hAnsi="Calibri" w:cs="Calibri"/>
          <w:b/>
          <w:sz w:val="32"/>
          <w:szCs w:val="28"/>
        </w:rPr>
      </w:pPr>
      <w:r>
        <w:rPr>
          <w:rFonts w:ascii="Calibri" w:eastAsia="Times New Roman" w:hAnsi="Calibri" w:cs="Calibri"/>
          <w:b/>
          <w:sz w:val="32"/>
          <w:szCs w:val="28"/>
        </w:rPr>
        <w:t>(</w:t>
      </w:r>
      <w:r w:rsidR="00897728" w:rsidRPr="00897728">
        <w:rPr>
          <w:rFonts w:ascii="Calibri" w:eastAsia="Times New Roman" w:hAnsi="Calibri" w:cs="Calibri"/>
          <w:b/>
          <w:sz w:val="32"/>
          <w:szCs w:val="28"/>
        </w:rPr>
        <w:t>REACH-HF</w:t>
      </w:r>
      <w:r>
        <w:rPr>
          <w:rFonts w:ascii="Calibri" w:eastAsia="Times New Roman" w:hAnsi="Calibri" w:cs="Calibri"/>
          <w:b/>
          <w:sz w:val="32"/>
          <w:szCs w:val="28"/>
        </w:rPr>
        <w:t>pEF</w:t>
      </w:r>
      <w:r w:rsidR="00897728" w:rsidRPr="00897728">
        <w:rPr>
          <w:rFonts w:ascii="Calibri" w:eastAsia="Times New Roman" w:hAnsi="Calibri" w:cs="Calibri"/>
          <w:b/>
          <w:sz w:val="32"/>
          <w:szCs w:val="28"/>
        </w:rPr>
        <w:t>)</w:t>
      </w:r>
    </w:p>
    <w:p w14:paraId="2CB1B45E" w14:textId="22195434" w:rsidR="00D64F74" w:rsidRPr="00882C67" w:rsidRDefault="00897728" w:rsidP="00313AF0">
      <w:pPr>
        <w:tabs>
          <w:tab w:val="center" w:pos="4513"/>
          <w:tab w:val="left" w:pos="6211"/>
        </w:tabs>
        <w:spacing w:before="240"/>
        <w:jc w:val="center"/>
        <w:rPr>
          <w:rFonts w:ascii="Arial" w:eastAsia="Times New Roman" w:hAnsi="Arial" w:cs="Arial"/>
          <w:i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 xml:space="preserve">Participant </w:t>
      </w:r>
      <w:r w:rsidR="00B76CD5" w:rsidRPr="000F6278">
        <w:rPr>
          <w:rFonts w:ascii="Arial" w:hAnsi="Arial" w:cs="Arial"/>
          <w:b/>
          <w:sz w:val="28"/>
          <w:szCs w:val="28"/>
        </w:rPr>
        <w:t xml:space="preserve">Consent Form </w:t>
      </w: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88"/>
        <w:gridCol w:w="2472"/>
      </w:tblGrid>
      <w:tr w:rsidR="008C2B5F" w:rsidRPr="0097181B" w14:paraId="647C934D" w14:textId="77777777" w:rsidTr="00DD2601"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E58B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DD6BC0">
              <w:rPr>
                <w:rFonts w:ascii="Arial" w:eastAsia="Times New Roman" w:hAnsi="Arial"/>
                <w:b/>
                <w:sz w:val="20"/>
                <w:szCs w:val="20"/>
              </w:rPr>
              <w:t>CHIEF INVESTIGATOR</w:t>
            </w:r>
          </w:p>
          <w:p w14:paraId="2C11D5BF" w14:textId="03130040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rofessor Rod Taylor and Professor Chim Lang</w:t>
            </w:r>
          </w:p>
          <w:p w14:paraId="4341C878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  <w:p w14:paraId="4DB47364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PRINCIPAL INVESTIGATOR</w:t>
            </w:r>
          </w:p>
          <w:p w14:paraId="211B8EAE" w14:textId="0FE24BC2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[INSERT LOCAL PI DETAILS HERE]</w:t>
            </w:r>
          </w:p>
          <w:p w14:paraId="393D6B99" w14:textId="77777777" w:rsidR="008C2B5F" w:rsidRPr="00DD6BC0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A3E1" w14:textId="77777777" w:rsidR="008C2B5F" w:rsidRPr="0097181B" w:rsidRDefault="008C2B5F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8C2B5F" w:rsidRPr="0097181B" w14:paraId="625A0652" w14:textId="77777777" w:rsidTr="00DD2601"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E364" w14:textId="77777777" w:rsidR="008C2B5F" w:rsidRPr="0097181B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34D1" w14:textId="37DA876C" w:rsidR="008C2B5F" w:rsidRPr="0097181B" w:rsidRDefault="00255B57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  <w:r>
              <w:rPr>
                <w:rFonts w:ascii="Arial" w:eastAsia="Times New Roman" w:hAnsi="Arial"/>
                <w:b/>
                <w:sz w:val="16"/>
                <w:szCs w:val="16"/>
              </w:rPr>
              <w:t>Please initial box</w:t>
            </w:r>
          </w:p>
        </w:tc>
      </w:tr>
      <w:tr w:rsidR="008C2B5F" w:rsidRPr="0097181B" w14:paraId="1F890939" w14:textId="77777777" w:rsidTr="00DD2601">
        <w:trPr>
          <w:trHeight w:val="759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838A" w14:textId="7A6A7BA6" w:rsidR="008C2B5F" w:rsidRPr="008C2B5F" w:rsidRDefault="008C2B5F" w:rsidP="008C2B5F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eastAsia="Times New Roman" w:hAnsi="Arial"/>
              </w:rPr>
            </w:pPr>
            <w:r w:rsidRPr="008C2B5F">
              <w:rPr>
                <w:rFonts w:ascii="Arial" w:eastAsia="Times New Roman" w:hAnsi="Arial" w:cs="Arial"/>
              </w:rPr>
              <w:t>I confirm that I have read and understood the information sheet (version x.x, dated xx/xx/xxxx) for the REACH-HFpEF study. I have had the opportunity to consider the information provided to me, ask questions and have had these answered satisfactorily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D30E2" w14:textId="057C32C7" w:rsidR="008C2B5F" w:rsidRPr="009601A6" w:rsidRDefault="008C2B5F" w:rsidP="00CE452B">
            <w:pPr>
              <w:spacing w:after="0" w:line="240" w:lineRule="auto"/>
              <w:rPr>
                <w:rFonts w:ascii="Arial" w:eastAsia="Times New Roman" w:hAnsi="Arial"/>
              </w:rPr>
            </w:pPr>
          </w:p>
        </w:tc>
      </w:tr>
      <w:tr w:rsidR="009601A6" w:rsidRPr="0097181B" w14:paraId="7F66F429" w14:textId="77777777" w:rsidTr="00DD2601">
        <w:trPr>
          <w:trHeight w:val="776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3EED" w14:textId="2D8E7A51" w:rsidR="009601A6" w:rsidRPr="008C2B5F" w:rsidRDefault="009601A6" w:rsidP="008967C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240" w:line="276" w:lineRule="auto"/>
              <w:rPr>
                <w:rFonts w:ascii="Arial" w:eastAsia="Times New Roman" w:hAnsi="Arial"/>
              </w:rPr>
            </w:pPr>
            <w:r w:rsidRPr="008C2B5F">
              <w:rPr>
                <w:rFonts w:ascii="Arial" w:eastAsia="Times New Roman" w:hAnsi="Arial" w:cs="Arial"/>
              </w:rPr>
              <w:t xml:space="preserve">I understand that my participation in this study is voluntary and that I am free to stop taking part at any time without giving any reason and without my medical care or legal rights being affected.  </w:t>
            </w:r>
            <w:r w:rsidRPr="008C2B5F">
              <w:rPr>
                <w:rFonts w:ascii="Arial" w:hAnsi="Arial" w:cs="Arial"/>
                <w:lang w:val="en-US"/>
              </w:rPr>
              <w:t>If I decide to stop participating in this study, I understand that any data already collected about me will be retained and used by the research team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D82D" w14:textId="24EF77E1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601A6" w:rsidRPr="0097181B" w14:paraId="1DE8E0B5" w14:textId="77777777" w:rsidTr="00DD2601">
        <w:trPr>
          <w:trHeight w:val="964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C37B" w14:textId="77CDF867" w:rsidR="009601A6" w:rsidRPr="008C2B5F" w:rsidRDefault="009601A6" w:rsidP="00AB35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8C2B5F">
              <w:rPr>
                <w:rFonts w:ascii="Arial" w:eastAsia="Times New Roman" w:hAnsi="Arial" w:cs="Arial"/>
              </w:rPr>
              <w:t>I understand that relevant sections of my medical notes and data collected during the study will be looked at by individuals from the research team within the Universities of Glasgow, Exeter</w:t>
            </w:r>
            <w:r w:rsidR="00AB357D">
              <w:rPr>
                <w:rFonts w:ascii="Arial" w:eastAsia="Times New Roman" w:hAnsi="Arial" w:cs="Arial"/>
              </w:rPr>
              <w:t xml:space="preserve"> and</w:t>
            </w:r>
            <w:r w:rsidRPr="008C2B5F">
              <w:rPr>
                <w:rFonts w:ascii="Arial" w:eastAsia="Times New Roman" w:hAnsi="Arial" w:cs="Arial"/>
              </w:rPr>
              <w:t xml:space="preserve"> Birmingham,</w:t>
            </w:r>
            <w:r w:rsidR="00B72B83">
              <w:rPr>
                <w:rFonts w:ascii="Arial" w:eastAsia="Times New Roman" w:hAnsi="Arial" w:cs="Arial"/>
              </w:rPr>
              <w:t xml:space="preserve"> </w:t>
            </w:r>
            <w:r w:rsidR="00AB357D">
              <w:rPr>
                <w:rFonts w:ascii="Arial" w:eastAsia="Times New Roman" w:hAnsi="Arial" w:cs="Arial"/>
              </w:rPr>
              <w:t>NHS Tayside</w:t>
            </w:r>
            <w:r w:rsidR="00593186">
              <w:rPr>
                <w:rFonts w:ascii="Arial" w:eastAsia="Times New Roman" w:hAnsi="Arial" w:cs="Arial"/>
              </w:rPr>
              <w:t xml:space="preserve">, </w:t>
            </w:r>
            <w:r w:rsidRPr="008C2B5F">
              <w:rPr>
                <w:rFonts w:ascii="Arial" w:eastAsia="Times New Roman" w:hAnsi="Arial" w:cs="Arial"/>
              </w:rPr>
              <w:t>from regulatory authorities, and from NHS Greater Glasgow and Clyde (the sponsor of the study), where it is relevant to my taking part in this research.</w:t>
            </w:r>
            <w:r w:rsidRPr="008C2B5F">
              <w:t xml:space="preserve"> </w:t>
            </w:r>
            <w:r w:rsidRPr="008C2B5F">
              <w:rPr>
                <w:rFonts w:ascii="Arial" w:eastAsia="Times New Roman" w:hAnsi="Arial" w:cs="Arial"/>
              </w:rPr>
              <w:t>I understand that this data will be held in a database at the University of Glasgow</w:t>
            </w:r>
            <w:r w:rsidR="00AB357D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FF74" w14:textId="6B0AB26F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601A6" w:rsidRPr="0097181B" w14:paraId="3A7CB02E" w14:textId="77777777" w:rsidTr="00DD2601">
        <w:trPr>
          <w:trHeight w:val="964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726E" w14:textId="789CEFF2" w:rsidR="009601A6" w:rsidRPr="008C2B5F" w:rsidRDefault="009601A6" w:rsidP="00B84072">
            <w:pPr>
              <w:pStyle w:val="ListParagraph"/>
              <w:numPr>
                <w:ilvl w:val="0"/>
                <w:numId w:val="16"/>
              </w:numPr>
              <w:spacing w:before="120" w:after="180" w:line="276" w:lineRule="auto"/>
              <w:rPr>
                <w:rFonts w:ascii="Arial" w:hAnsi="Arial" w:cs="Arial"/>
                <w:lang w:val="en-US"/>
              </w:rPr>
            </w:pPr>
            <w:r w:rsidRPr="008C2B5F">
              <w:rPr>
                <w:rFonts w:ascii="Arial" w:hAnsi="Arial" w:cs="Arial"/>
                <w:lang w:val="en-US"/>
              </w:rPr>
              <w:t>I agree that my contact details (</w:t>
            </w:r>
            <w:r w:rsidR="00A27D57">
              <w:rPr>
                <w:rFonts w:ascii="Arial" w:hAnsi="Arial" w:cs="Arial"/>
                <w:lang w:val="en-US"/>
              </w:rPr>
              <w:t xml:space="preserve">name, </w:t>
            </w:r>
            <w:r w:rsidRPr="008C2B5F">
              <w:rPr>
                <w:rFonts w:ascii="Arial" w:hAnsi="Arial" w:cs="Arial"/>
                <w:lang w:val="en-US"/>
              </w:rPr>
              <w:t>postal address, email address, and phone number) can be retained by the study team for use in relation to study procedures, and will be stored separately on a secure University of Glasgow server (secure online database). I understand that University of Exeter will be provided with my contact details to send me the GENEActiv accel</w:t>
            </w:r>
            <w:bookmarkStart w:id="0" w:name="_GoBack"/>
            <w:bookmarkEnd w:id="0"/>
            <w:r w:rsidRPr="008C2B5F">
              <w:rPr>
                <w:rFonts w:ascii="Arial" w:hAnsi="Arial" w:cs="Arial"/>
                <w:lang w:val="en-US"/>
              </w:rPr>
              <w:t>erometer</w:t>
            </w:r>
            <w:r w:rsidR="00B84072">
              <w:rPr>
                <w:rFonts w:ascii="Arial" w:hAnsi="Arial" w:cs="Arial"/>
                <w:lang w:val="en-US"/>
              </w:rPr>
              <w:t>.</w:t>
            </w:r>
            <w:r w:rsidRPr="008C2B5F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9E32B" w14:textId="1000B445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601A6" w:rsidRPr="0097181B" w14:paraId="1D0EC66F" w14:textId="77777777" w:rsidTr="00DD2601">
        <w:trPr>
          <w:trHeight w:val="726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9A18" w14:textId="6D4FA9BA" w:rsidR="009601A6" w:rsidRPr="008C2B5F" w:rsidRDefault="009601A6" w:rsidP="0046467A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8C2B5F">
              <w:rPr>
                <w:rFonts w:ascii="Arial" w:hAnsi="Arial" w:cs="Arial"/>
                <w:lang w:val="en-US"/>
              </w:rPr>
              <w:lastRenderedPageBreak/>
              <w:t>I agree to the information I give being shared with other researchers for research and teaching, in line with a University of Glasgow data sharing agreement. I understand that anonymous data from my questionnaires will be deposited in a repository such as the UK Data Service, and that I will not be identified in any data shared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76C34" w14:textId="6FAC5F1B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93186" w:rsidRPr="0097181B" w14:paraId="1A9F0DF6" w14:textId="77777777" w:rsidTr="00DD2601">
        <w:trPr>
          <w:trHeight w:val="726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6D2A" w14:textId="18625A86" w:rsidR="00593186" w:rsidRPr="008C2B5F" w:rsidRDefault="00593186" w:rsidP="00AB357D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 agree to my blood samples being transferred to </w:t>
            </w:r>
            <w:r w:rsidR="00AB357D">
              <w:rPr>
                <w:rFonts w:ascii="Arial" w:hAnsi="Arial" w:cs="Arial"/>
                <w:lang w:val="en-US"/>
              </w:rPr>
              <w:t xml:space="preserve">NHS Tayside, </w:t>
            </w:r>
            <w:r w:rsidR="00B72B83">
              <w:rPr>
                <w:rFonts w:ascii="Arial" w:hAnsi="Arial" w:cs="Arial"/>
                <w:lang w:val="en-US"/>
              </w:rPr>
              <w:t xml:space="preserve">Dundee </w:t>
            </w:r>
            <w:r>
              <w:rPr>
                <w:rFonts w:ascii="Arial" w:hAnsi="Arial" w:cs="Arial"/>
                <w:lang w:val="en-US"/>
              </w:rPr>
              <w:t xml:space="preserve">for analysis. 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AC331" w14:textId="78165A25" w:rsidR="00593186" w:rsidRDefault="00593186" w:rsidP="00593186">
            <w:pPr>
              <w:spacing w:after="0" w:line="240" w:lineRule="auto"/>
              <w:rPr>
                <w:rFonts w:ascii="Arial" w:eastAsia="Times New Roman" w:hAnsi="Arial"/>
                <w:noProof/>
                <w:lang w:eastAsia="en-GB"/>
              </w:rPr>
            </w:pPr>
          </w:p>
        </w:tc>
      </w:tr>
      <w:tr w:rsidR="00593186" w:rsidRPr="0097181B" w14:paraId="241132A3" w14:textId="77777777" w:rsidTr="00DD2601">
        <w:trPr>
          <w:trHeight w:val="726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5FA0D" w14:textId="33744A00" w:rsidR="00593186" w:rsidRPr="008C2B5F" w:rsidRDefault="00593186" w:rsidP="00593186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hAnsi="Arial" w:cs="Arial"/>
                <w:lang w:val="en-US"/>
              </w:rPr>
            </w:pPr>
            <w:r w:rsidRPr="00283147">
              <w:rPr>
                <w:rFonts w:ascii="Arial" w:eastAsia="Times New Roman" w:hAnsi="Arial" w:cs="Arial"/>
              </w:rPr>
              <w:t>I agree to my GP being informed about my participation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6AD3F" w14:textId="63C1FED9" w:rsidR="00593186" w:rsidRPr="0097181B" w:rsidRDefault="00593186" w:rsidP="0059318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593186" w:rsidRPr="0097181B" w14:paraId="7F88C014" w14:textId="77777777" w:rsidTr="00DD2601">
        <w:trPr>
          <w:trHeight w:val="726"/>
        </w:trPr>
        <w:tc>
          <w:tcPr>
            <w:tcW w:w="5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F44FF" w14:textId="7A6C091D" w:rsidR="00593186" w:rsidRPr="008C2B5F" w:rsidRDefault="00593186" w:rsidP="00593186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eastAsia="Times New Roman" w:hAnsi="Arial"/>
              </w:rPr>
            </w:pPr>
            <w:r w:rsidRPr="008C2B5F">
              <w:rPr>
                <w:rFonts w:ascii="Arial" w:hAnsi="Arial" w:cs="Arial"/>
                <w:lang w:val="en-US"/>
              </w:rPr>
              <w:t>I agree to take part in the REACH-HFpEF study.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DF13" w14:textId="4B5E36E8" w:rsidR="00593186" w:rsidRPr="0097181B" w:rsidRDefault="00593186" w:rsidP="0059318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</w:tbl>
    <w:p w14:paraId="36A13709" w14:textId="1C1B5D24" w:rsidR="007205BD" w:rsidRDefault="007205BD" w:rsidP="00A51C75">
      <w:pPr>
        <w:rPr>
          <w:rFonts w:ascii="Arial" w:hAnsi="Arial" w:cs="Arial"/>
          <w:b/>
          <w:sz w:val="24"/>
          <w:szCs w:val="24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"/>
        <w:gridCol w:w="3436"/>
        <w:gridCol w:w="236"/>
        <w:gridCol w:w="1620"/>
        <w:gridCol w:w="236"/>
        <w:gridCol w:w="460"/>
        <w:gridCol w:w="2364"/>
        <w:gridCol w:w="108"/>
      </w:tblGrid>
      <w:tr w:rsidR="00283147" w:rsidRPr="0097181B" w14:paraId="5B4D5329" w14:textId="77777777" w:rsidTr="00DD2601">
        <w:trPr>
          <w:gridBefore w:val="1"/>
          <w:wBefore w:w="108" w:type="dxa"/>
        </w:trPr>
        <w:tc>
          <w:tcPr>
            <w:tcW w:w="59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17B0" w14:textId="49110A4B" w:rsidR="00283147" w:rsidRPr="00283147" w:rsidRDefault="00283147" w:rsidP="003D08A5">
            <w:pPr>
              <w:spacing w:after="0" w:line="240" w:lineRule="auto"/>
              <w:jc w:val="both"/>
              <w:rPr>
                <w:rFonts w:ascii="Arial" w:eastAsia="Times New Roman" w:hAnsi="Arial"/>
              </w:rPr>
            </w:pPr>
            <w:r w:rsidRPr="00283147">
              <w:rPr>
                <w:rFonts w:ascii="Arial" w:eastAsia="Times New Roman" w:hAnsi="Arial"/>
                <w:b/>
                <w:sz w:val="20"/>
                <w:szCs w:val="20"/>
              </w:rPr>
              <w:t>Optional Consents: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97BBF" w14:textId="77777777" w:rsidR="00283147" w:rsidRPr="0097181B" w:rsidRDefault="00283147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283147" w:rsidRPr="0097181B" w14:paraId="27B9D8EC" w14:textId="77777777" w:rsidTr="00DD2601">
        <w:trPr>
          <w:gridBefore w:val="1"/>
          <w:wBefore w:w="108" w:type="dxa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20A4" w14:textId="77777777" w:rsidR="00283147" w:rsidRPr="00283147" w:rsidRDefault="00283147" w:rsidP="00CE452B">
            <w:pPr>
              <w:spacing w:after="0" w:line="240" w:lineRule="auto"/>
              <w:jc w:val="both"/>
              <w:rPr>
                <w:rFonts w:ascii="Arial" w:eastAsia="Times New Roman" w:hAnsi="Arial"/>
              </w:rPr>
            </w:pP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F7C3" w14:textId="786D35C0" w:rsidR="00283147" w:rsidRPr="0097181B" w:rsidRDefault="00255B57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  <w:r>
              <w:rPr>
                <w:rFonts w:ascii="Arial" w:eastAsia="Times New Roman" w:hAnsi="Arial"/>
                <w:b/>
                <w:sz w:val="16"/>
                <w:szCs w:val="16"/>
              </w:rPr>
              <w:t>Yes/No</w:t>
            </w:r>
          </w:p>
        </w:tc>
      </w:tr>
      <w:tr w:rsidR="009601A6" w:rsidRPr="0097181B" w14:paraId="6E0A584F" w14:textId="77777777" w:rsidTr="00DD2601">
        <w:trPr>
          <w:gridBefore w:val="1"/>
          <w:wBefore w:w="108" w:type="dxa"/>
          <w:trHeight w:val="776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BD4F" w14:textId="476B4BBB" w:rsidR="009601A6" w:rsidRPr="00283147" w:rsidRDefault="009601A6" w:rsidP="009601A6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eastAsia="Times New Roman" w:hAnsi="Arial" w:cs="Arial"/>
              </w:rPr>
            </w:pPr>
            <w:r w:rsidRPr="00283147">
              <w:rPr>
                <w:rFonts w:ascii="Arial" w:eastAsia="Times New Roman" w:hAnsi="Arial" w:cs="Arial"/>
              </w:rPr>
              <w:t>I agree to be interviewed by a member of the research team about my experience in receiving the intervention and ways in which it can be improved. I understand that t</w:t>
            </w:r>
            <w:r>
              <w:rPr>
                <w:rFonts w:ascii="Arial" w:eastAsia="Times New Roman" w:hAnsi="Arial" w:cs="Arial"/>
              </w:rPr>
              <w:t xml:space="preserve">his recording will be held </w:t>
            </w:r>
            <w:r w:rsidR="00CE330E">
              <w:rPr>
                <w:rFonts w:ascii="Arial" w:eastAsia="Times New Roman" w:hAnsi="Arial" w:cs="Arial"/>
              </w:rPr>
              <w:t xml:space="preserve">securely </w:t>
            </w:r>
            <w:r w:rsidRPr="00283147">
              <w:rPr>
                <w:rFonts w:ascii="Arial" w:eastAsia="Times New Roman" w:hAnsi="Arial" w:cs="Arial"/>
              </w:rPr>
              <w:t xml:space="preserve">at the Universities of Birmingham and Exeter. </w:t>
            </w:r>
            <w:r w:rsidR="00F403E4">
              <w:rPr>
                <w:rFonts w:ascii="Arial" w:eastAsia="Times New Roman" w:hAnsi="Arial" w:cs="Arial"/>
              </w:rPr>
              <w:t xml:space="preserve">I understand that members of the research team at the Universities of Birmingham and Exeter will have access to my contact details in order to facilitate this process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B326E" w14:textId="703A0DFE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E37B278" wp14:editId="39C6A6B2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0C9D73" w14:textId="77777777" w:rsidR="009601A6" w:rsidRDefault="009601A6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37B278" id="Rectangle 17" o:spid="_x0000_s1033" style="position:absolute;margin-left:81.8pt;margin-top:-4.2pt;width:24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EJAv3q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480C9D73" w14:textId="77777777" w:rsidR="009601A6" w:rsidRDefault="009601A6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4F5D34F" wp14:editId="35B82C9B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4BE74B" id="Rectangle 18" o:spid="_x0000_s1026" style="position:absolute;margin-left:26.55pt;margin-top:-3.3pt;width:24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99ZBip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601A6" w:rsidRPr="0097181B" w14:paraId="581AA79E" w14:textId="77777777" w:rsidTr="00DD2601">
        <w:trPr>
          <w:gridBefore w:val="1"/>
          <w:wBefore w:w="108" w:type="dxa"/>
          <w:trHeight w:val="964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AD14D" w14:textId="40BD1E3D" w:rsidR="009601A6" w:rsidRPr="00283147" w:rsidRDefault="009601A6" w:rsidP="009601A6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hAnsi="Arial" w:cs="Arial"/>
                <w:lang w:val="en-US"/>
              </w:rPr>
            </w:pPr>
            <w:r w:rsidRPr="00283147">
              <w:rPr>
                <w:rFonts w:ascii="Arial" w:eastAsia="Times New Roman" w:hAnsi="Arial" w:cs="Arial"/>
              </w:rPr>
              <w:t xml:space="preserve">I agree that the study team may contact me again at a later date (after completion of the REACH-HFpEF study) to ask me to complete an additional follow-up questionnaire or provide related information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4186" w14:textId="455F59A2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5FE65CE" wp14:editId="3B947464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E7205E" w14:textId="77777777" w:rsidR="009601A6" w:rsidRDefault="009601A6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FE65CE" id="Rectangle 19" o:spid="_x0000_s1034" style="position:absolute;margin-left:81.8pt;margin-top:-4.2pt;width:24pt;height:2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CTtA+2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58E7205E" w14:textId="77777777" w:rsidR="009601A6" w:rsidRDefault="009601A6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941F12D" wp14:editId="01CE24D1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F9E6B6" id="Rectangle 20" o:spid="_x0000_s1026" style="position:absolute;margin-left:26.55pt;margin-top:-3.3pt;width:24pt;height:2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UyterZ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601A6" w:rsidRPr="0097181B" w14:paraId="5B1A593C" w14:textId="77777777" w:rsidTr="00DD2601">
        <w:trPr>
          <w:gridBefore w:val="1"/>
          <w:wBefore w:w="108" w:type="dxa"/>
          <w:trHeight w:val="964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D2E7F" w14:textId="3140BD16" w:rsidR="009601A6" w:rsidRPr="00283147" w:rsidRDefault="009601A6" w:rsidP="00455F93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hAnsi="Arial" w:cs="Arial"/>
                <w:lang w:val="en-US"/>
              </w:rPr>
            </w:pPr>
            <w:r w:rsidRPr="00283147">
              <w:rPr>
                <w:rFonts w:ascii="Arial" w:hAnsi="Arial" w:cs="Arial"/>
              </w:rPr>
              <w:t xml:space="preserve">I understand that sessions with my REACH-HF facilitator may be audio recorded and </w:t>
            </w:r>
            <w:r w:rsidR="00455F93">
              <w:rPr>
                <w:rFonts w:ascii="Arial" w:hAnsi="Arial" w:cs="Arial"/>
              </w:rPr>
              <w:t xml:space="preserve">listened </w:t>
            </w:r>
            <w:r>
              <w:rPr>
                <w:rFonts w:ascii="Arial" w:hAnsi="Arial" w:cs="Arial"/>
              </w:rPr>
              <w:t xml:space="preserve">to </w:t>
            </w:r>
            <w:r w:rsidRPr="00283147">
              <w:rPr>
                <w:rFonts w:ascii="Arial" w:hAnsi="Arial" w:cs="Arial"/>
              </w:rPr>
              <w:t xml:space="preserve">by the research team so that they can better understand delivery of the programme. </w:t>
            </w:r>
            <w:r w:rsidRPr="00283147">
              <w:rPr>
                <w:rFonts w:ascii="Arial" w:eastAsia="Times New Roman" w:hAnsi="Arial" w:cs="Arial"/>
              </w:rPr>
              <w:t xml:space="preserve">I understand that these recordings will be held </w:t>
            </w:r>
            <w:r w:rsidR="00CE330E">
              <w:rPr>
                <w:rFonts w:ascii="Arial" w:eastAsia="Times New Roman" w:hAnsi="Arial" w:cs="Arial"/>
              </w:rPr>
              <w:t>securely</w:t>
            </w:r>
            <w:r>
              <w:rPr>
                <w:rFonts w:ascii="Arial" w:eastAsia="Times New Roman" w:hAnsi="Arial" w:cs="Arial"/>
              </w:rPr>
              <w:t xml:space="preserve"> at the Universities of Birmingham and Exeter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664C" w14:textId="232C5812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73B6607" wp14:editId="3CC6234A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CFD2B" w14:textId="77777777" w:rsidR="009601A6" w:rsidRDefault="009601A6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B6607" id="Rectangle 21" o:spid="_x0000_s1035" style="position:absolute;margin-left:81.8pt;margin-top:-4.2pt;width:24pt;height:2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OzIwS+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2DACFD2B" w14:textId="77777777" w:rsidR="009601A6" w:rsidRDefault="009601A6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8449465" wp14:editId="19FD973F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8C680" id="Rectangle 29" o:spid="_x0000_s1026" style="position:absolute;margin-left:26.55pt;margin-top:-3.3pt;width:24pt;height:2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601A6" w:rsidRPr="0097181B" w14:paraId="10B3BB2E" w14:textId="77777777" w:rsidTr="00DD2601">
        <w:trPr>
          <w:gridBefore w:val="1"/>
          <w:wBefore w:w="108" w:type="dxa"/>
          <w:trHeight w:val="964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7D4DB" w14:textId="0D951F27" w:rsidR="009601A6" w:rsidRPr="00283147" w:rsidRDefault="00FB4A16" w:rsidP="009601A6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gree my anonymised audio recordings from the intervention delivery that are selected to represent good practice can be used for training and education purposes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DA79B" w14:textId="54D4D62A" w:rsidR="009601A6" w:rsidRPr="0097181B" w:rsidRDefault="009601A6" w:rsidP="009601A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428E1FA" wp14:editId="4DD12647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7E47B3" w14:textId="77777777" w:rsidR="009601A6" w:rsidRDefault="009601A6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28E1FA" id="Rectangle 30" o:spid="_x0000_s1029" style="position:absolute;margin-left:81.8pt;margin-top:-4.2pt;width:24pt;height:2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" filled="f" strokecolor="black [3213]" strokeweight="1pt">
                      <v:textbox>
                        <w:txbxContent>
                          <w:p w14:paraId="757E47B3" w14:textId="77777777" w:rsidR="009601A6" w:rsidRDefault="009601A6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01F1C25" wp14:editId="0487800D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BB55CE" id="Rectangle 31" o:spid="_x0000_s1026" style="position:absolute;margin-left:26.55pt;margin-top:-3.3pt;width:24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6wz015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6D5E51" w:rsidRPr="0097181B" w14:paraId="2A9C5F99" w14:textId="77777777" w:rsidTr="00DD2601">
        <w:trPr>
          <w:gridBefore w:val="1"/>
          <w:wBefore w:w="108" w:type="dxa"/>
          <w:trHeight w:val="964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D0254" w14:textId="380F0794" w:rsidR="006D5E51" w:rsidRDefault="006D5E51" w:rsidP="006D5E51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I agree to additional blood samples being taken and stored for use in future, ethically approved research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12AE" w14:textId="35AE3FFC" w:rsidR="006D5E51" w:rsidRDefault="006D5E51" w:rsidP="006D5E51">
            <w:pPr>
              <w:spacing w:after="0" w:line="240" w:lineRule="auto"/>
              <w:rPr>
                <w:rFonts w:ascii="Arial" w:eastAsia="Times New Roman" w:hAnsi="Arial"/>
                <w:noProof/>
                <w:lang w:eastAsia="en-GB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8D96E2D" wp14:editId="4864A710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A2D798" w14:textId="77777777" w:rsidR="006D5E51" w:rsidRDefault="006D5E51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96E2D" id="Rectangle 1" o:spid="_x0000_s1030" style="position:absolute;margin-left:81.8pt;margin-top:-4.2pt;width:24pt;height:2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" filled="f" strokecolor="black [3213]" strokeweight="1pt">
                      <v:textbox>
                        <w:txbxContent>
                          <w:p w14:paraId="11A2D798" w14:textId="77777777" w:rsidR="006D5E51" w:rsidRDefault="006D5E51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5869EE3F" wp14:editId="72E5D421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22C7DB" id="Rectangle 2" o:spid="_x0000_s1026" style="position:absolute;margin-left:26.55pt;margin-top:-3.3pt;width:24pt;height:2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6D5E51" w:rsidRPr="0097181B" w14:paraId="1B453228" w14:textId="77777777" w:rsidTr="00DD2601">
        <w:trPr>
          <w:gridBefore w:val="1"/>
          <w:wBefore w:w="108" w:type="dxa"/>
          <w:trHeight w:val="726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34A8" w14:textId="4FEAF471" w:rsidR="006D5E51" w:rsidRPr="00283147" w:rsidRDefault="006D5E51" w:rsidP="006D5E51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ind w:right="177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</w:rPr>
              <w:t>I agree to long term follow-up information by record linkage being collected on my future wellbeing and treatment from NHS and Government health records. I understand</w:t>
            </w:r>
            <w:r w:rsidRPr="00283147"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 xml:space="preserve">that this information will be </w:t>
            </w:r>
            <w:r w:rsidRPr="00283147">
              <w:rPr>
                <w:rFonts w:ascii="Arial" w:eastAsia="Times New Roman" w:hAnsi="Arial" w:cs="Arial"/>
              </w:rPr>
              <w:t>stored confidentially and securely at the University of Glasgow for further analysis by approved researchers</w:t>
            </w:r>
            <w:r>
              <w:rPr>
                <w:rFonts w:ascii="Arial" w:eastAsia="Times New Roman" w:hAnsi="Arial" w:cs="Arial"/>
              </w:rPr>
              <w:t>, up to a period of 10 years after the study has finished</w:t>
            </w:r>
            <w:r w:rsidRPr="00283147">
              <w:rPr>
                <w:rFonts w:ascii="Arial" w:eastAsia="Times New Roman" w:hAnsi="Arial" w:cs="Arial"/>
              </w:rPr>
              <w:t xml:space="preserve">. </w:t>
            </w:r>
            <w:r>
              <w:rPr>
                <w:rFonts w:ascii="Arial" w:eastAsia="Times New Roman" w:hAnsi="Arial" w:cs="Arial"/>
              </w:rPr>
              <w:t xml:space="preserve">I agree that personal details including my NHS/CHI number, date of birth and postcode can be used to facilitate this process. </w:t>
            </w:r>
            <w:r w:rsidRPr="00283147">
              <w:rPr>
                <w:rFonts w:ascii="Arial" w:eastAsia="Times New Roman" w:hAnsi="Arial" w:cs="Arial"/>
              </w:rPr>
              <w:t xml:space="preserve">Researchers will only be allowed access to anonymised information. This may include information on prescriptions, hospitalisations and test results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6CD0D" w14:textId="5C046D00" w:rsidR="006D5E51" w:rsidRPr="0097181B" w:rsidRDefault="006D5E51" w:rsidP="006D5E51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0D67F0E" wp14:editId="2FD4FEB3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2827FE" w14:textId="77777777" w:rsidR="006D5E51" w:rsidRDefault="006D5E51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D67F0E" id="Rectangle 32" o:spid="_x0000_s1031" style="position:absolute;margin-left:81.8pt;margin-top:-4.2pt;width:24pt;height:2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" filled="f" strokecolor="black [3213]" strokeweight="1pt">
                      <v:textbox>
                        <w:txbxContent>
                          <w:p w14:paraId="7E2827FE" w14:textId="77777777" w:rsidR="006D5E51" w:rsidRDefault="006D5E51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93BDEDD" wp14:editId="28E182DA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B4788B" id="Rectangle 33" o:spid="_x0000_s1026" style="position:absolute;margin-left:26.55pt;margin-top:-3.3pt;width:24pt;height:2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6D5E51" w:rsidRPr="0097181B" w14:paraId="3C5AF2E6" w14:textId="77777777" w:rsidTr="00DD2601">
        <w:trPr>
          <w:gridBefore w:val="1"/>
          <w:wBefore w:w="108" w:type="dxa"/>
          <w:trHeight w:val="726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1F87B" w14:textId="3B99A271" w:rsidR="006D5E51" w:rsidRPr="00283147" w:rsidRDefault="006D5E51" w:rsidP="006D5E51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/>
              </w:rPr>
            </w:pPr>
            <w:r w:rsidRPr="00283147">
              <w:rPr>
                <w:rFonts w:ascii="Arial" w:eastAsia="Times New Roman" w:hAnsi="Arial" w:cs="Arial"/>
              </w:rPr>
              <w:t>I would like to receive a copy of the final study results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65942" w14:textId="30EAB535" w:rsidR="006D5E51" w:rsidRPr="0097181B" w:rsidRDefault="006D5E51" w:rsidP="006D5E51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7366DBF" wp14:editId="3E1D1AC5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1146B5" w14:textId="77777777" w:rsidR="006D5E51" w:rsidRDefault="006D5E51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366DBF" id="Rectangle 34" o:spid="_x0000_s1032" style="position:absolute;margin-left:81.8pt;margin-top:-4.2pt;width:24pt;height:2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IoqaMi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551146B5" w14:textId="77777777" w:rsidR="006D5E51" w:rsidRDefault="006D5E51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D98BDFF" wp14:editId="67BDD5F2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35FEAA" id="Rectangle 35" o:spid="_x0000_s1026" style="position:absolute;margin-left:26.55pt;margin-top:-3.3pt;width:24pt;height:2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3B3AB6" w:rsidRPr="0097181B" w14:paraId="3A8B9934" w14:textId="77777777" w:rsidTr="00DD2601">
        <w:trPr>
          <w:gridBefore w:val="1"/>
          <w:wBefore w:w="108" w:type="dxa"/>
          <w:trHeight w:val="726"/>
        </w:trPr>
        <w:tc>
          <w:tcPr>
            <w:tcW w:w="59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ED6F" w14:textId="57DA4CB1" w:rsidR="003B3AB6" w:rsidRPr="00283147" w:rsidRDefault="003B3AB6" w:rsidP="00987967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I agree to be contacted about an exercise fidelity sub-study if I am offered the REACH-HF programme. I understand that my contact details (name, phone number and address) </w:t>
            </w:r>
            <w:r w:rsidR="00987967">
              <w:rPr>
                <w:rFonts w:ascii="Arial" w:eastAsia="Times New Roman" w:hAnsi="Arial" w:cs="Arial"/>
              </w:rPr>
              <w:t>will</w:t>
            </w:r>
            <w:r>
              <w:rPr>
                <w:rFonts w:ascii="Arial" w:eastAsia="Times New Roman" w:hAnsi="Arial" w:cs="Arial"/>
              </w:rPr>
              <w:t xml:space="preserve"> be shared with the sub-study research team at the University of Birmingham to allow them to make contact with me. I understand that by agreeing to be contacted, I am under no obligation to take part in the sub-study. 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4AA71" w14:textId="5A030E8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noProof/>
                <w:lang w:eastAsia="en-GB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25134FF" wp14:editId="406B0051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3D7BDF" w14:textId="77777777" w:rsidR="003B3AB6" w:rsidRDefault="003B3AB6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5134FF" id="Rectangle 3" o:spid="_x0000_s1033" style="position:absolute;margin-left:81.8pt;margin-top:-4.2pt;width:24pt;height:2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" filled="f" strokecolor="black [3213]" strokeweight="1pt">
                      <v:textbox>
                        <w:txbxContent>
                          <w:p w14:paraId="763D7BDF" w14:textId="77777777" w:rsidR="003B3AB6" w:rsidRDefault="003B3AB6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3F7E98F" wp14:editId="38C7ED63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9E4B8" id="Rectangle 4" o:spid="_x0000_s1026" style="position:absolute;margin-left:26.55pt;margin-top:-3.3pt;width:24pt;height:2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3B3AB6" w:rsidRPr="00DD6BC0" w14:paraId="220B613E" w14:textId="77777777" w:rsidTr="001F12DD">
        <w:trPr>
          <w:gridAfter w:val="1"/>
          <w:wAfter w:w="108" w:type="dxa"/>
          <w:trHeight w:val="176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D53D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  <w:p w14:paraId="30FAEC4B" w14:textId="41B9C6D6" w:rsidR="003B3AB6" w:rsidRPr="00DD6BC0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D39D" w14:textId="77777777" w:rsidR="003B3AB6" w:rsidRPr="00DD6BC0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DE3C2" w14:textId="77777777" w:rsidR="003B3AB6" w:rsidRPr="00DD6BC0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6C63" w14:textId="77777777" w:rsidR="003B3AB6" w:rsidRPr="00DD6BC0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5BC73" w14:textId="77777777" w:rsidR="003B3AB6" w:rsidRPr="00DD6BC0" w:rsidRDefault="003B3AB6" w:rsidP="003B3AB6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</w:tr>
      <w:tr w:rsidR="003B3AB6" w:rsidRPr="008F4644" w14:paraId="75EE2FE6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5CB8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C67A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02AC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5DD9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0DBF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  <w:tr w:rsidR="003B3AB6" w14:paraId="2827825D" w14:textId="77777777" w:rsidTr="001F12DD">
        <w:trPr>
          <w:gridAfter w:val="1"/>
          <w:wAfter w:w="108" w:type="dxa"/>
          <w:trHeight w:val="1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90C0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me of Patient (</w:t>
            </w:r>
            <w:r w:rsidRPr="00306137">
              <w:rPr>
                <w:rFonts w:ascii="Arial" w:eastAsia="Times New Roman" w:hAnsi="Arial"/>
                <w:sz w:val="16"/>
                <w:szCs w:val="16"/>
              </w:rPr>
              <w:t>PRINT NAME</w:t>
            </w:r>
            <w:r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FBE2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B051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FB81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42E2" w14:textId="77777777" w:rsidR="003B3AB6" w:rsidRDefault="003B3AB6" w:rsidP="003B3AB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Signature</w:t>
            </w:r>
          </w:p>
        </w:tc>
      </w:tr>
      <w:tr w:rsidR="003B3AB6" w:rsidRPr="008F4644" w14:paraId="0A0396B4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EE59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8787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0C8C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5424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B787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  <w:tr w:rsidR="003B3AB6" w:rsidRPr="008F4644" w14:paraId="306A9D73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A129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754A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7817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ECE4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4D5" w14:textId="77777777" w:rsidR="003B3AB6" w:rsidRPr="008F4644" w:rsidRDefault="003B3AB6" w:rsidP="003B3AB6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</w:tbl>
    <w:p w14:paraId="273917E3" w14:textId="77777777" w:rsidR="00DD2601" w:rsidRDefault="00DD2601" w:rsidP="009416D9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0"/>
          <w:szCs w:val="20"/>
        </w:rPr>
      </w:pPr>
    </w:p>
    <w:p w14:paraId="4ABEFDA6" w14:textId="77777777" w:rsidR="00DD2601" w:rsidRDefault="00DD2601" w:rsidP="009416D9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0"/>
          <w:szCs w:val="20"/>
        </w:rPr>
      </w:pPr>
    </w:p>
    <w:p w14:paraId="4B8FEB5C" w14:textId="5B32E66E" w:rsidR="00D34D6D" w:rsidRPr="00313AF0" w:rsidRDefault="00313AF0" w:rsidP="009416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13AF0">
        <w:rPr>
          <w:rFonts w:cstheme="minorHAnsi"/>
          <w:i/>
          <w:sz w:val="20"/>
          <w:szCs w:val="20"/>
        </w:rPr>
        <w:t>To be scanned together with confirmation of consent and a pdf file produced for the study records, with a copy being sent back to the patient, and a copy being inserted into the patient’s notes.</w:t>
      </w:r>
      <w:r w:rsidR="009E3892" w:rsidRPr="00313AF0">
        <w:rPr>
          <w:rFonts w:ascii="Arial" w:hAnsi="Arial" w:cs="Arial"/>
          <w:i/>
          <w:sz w:val="20"/>
          <w:szCs w:val="20"/>
        </w:rPr>
        <w:tab/>
      </w:r>
    </w:p>
    <w:sectPr w:rsidR="00D34D6D" w:rsidRPr="00313AF0" w:rsidSect="00C269ED">
      <w:headerReference w:type="default" r:id="rId8"/>
      <w:footerReference w:type="default" r:id="rId9"/>
      <w:pgSz w:w="11906" w:h="16838"/>
      <w:pgMar w:top="571" w:right="1440" w:bottom="851" w:left="1440" w:header="564" w:footer="6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79815" w16cex:dateUtc="2021-05-25T14:36:00Z"/>
  <w16cex:commentExtensible w16cex:durableId="245794CF" w16cex:dateUtc="2021-05-25T14:22:00Z"/>
  <w16cex:commentExtensible w16cex:durableId="245795A4" w16cex:dateUtc="2021-05-25T14:26:00Z"/>
  <w16cex:commentExtensible w16cex:durableId="245529DF" w16cex:dateUtc="2021-05-23T18:22:00Z"/>
  <w16cex:commentExtensible w16cex:durableId="245795C3" w16cex:dateUtc="2021-05-25T14:26:00Z"/>
  <w16cex:commentExtensible w16cex:durableId="24579484" w16cex:dateUtc="2021-05-25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9209CD" w16cid:durableId="24579815"/>
  <w16cid:commentId w16cid:paraId="538B30B4" w16cid:durableId="24551D69"/>
  <w16cid:commentId w16cid:paraId="43A7B978" w16cid:durableId="24551D6A"/>
  <w16cid:commentId w16cid:paraId="109CCD03" w16cid:durableId="245794CF"/>
  <w16cid:commentId w16cid:paraId="45EC1A74" w16cid:durableId="24551D6B"/>
  <w16cid:commentId w16cid:paraId="7CE4B4D5" w16cid:durableId="245795A4"/>
  <w16cid:commentId w16cid:paraId="5D5DE9C3" w16cid:durableId="24551D6C"/>
  <w16cid:commentId w16cid:paraId="75A0D717" w16cid:durableId="245529DF"/>
  <w16cid:commentId w16cid:paraId="0ECE2DD1" w16cid:durableId="245795C3"/>
  <w16cid:commentId w16cid:paraId="2FC453D1" w16cid:durableId="245794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96A0F" w14:textId="77777777" w:rsidR="0079774F" w:rsidRDefault="0079774F" w:rsidP="008846DD">
      <w:pPr>
        <w:spacing w:after="0" w:line="240" w:lineRule="auto"/>
      </w:pPr>
      <w:r>
        <w:separator/>
      </w:r>
    </w:p>
  </w:endnote>
  <w:endnote w:type="continuationSeparator" w:id="0">
    <w:p w14:paraId="03B424FE" w14:textId="77777777" w:rsidR="0079774F" w:rsidRDefault="0079774F" w:rsidP="0088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BDB09F" w14:textId="48FCAA7B" w:rsidR="007F4AA1" w:rsidRPr="00F137CD" w:rsidRDefault="00C169A7" w:rsidP="00560915">
    <w:pPr>
      <w:pStyle w:val="Header"/>
      <w:tabs>
        <w:tab w:val="clear" w:pos="4513"/>
        <w:tab w:val="clear" w:pos="9026"/>
        <w:tab w:val="left" w:pos="2558"/>
      </w:tabs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REACH-HF</w:t>
    </w:r>
    <w:r w:rsidR="009E3892">
      <w:rPr>
        <w:rFonts w:ascii="Arial" w:hAnsi="Arial" w:cs="Arial"/>
        <w:sz w:val="20"/>
        <w:szCs w:val="20"/>
      </w:rPr>
      <w:t>pEF Patient</w:t>
    </w:r>
    <w:r>
      <w:rPr>
        <w:rFonts w:ascii="Arial" w:hAnsi="Arial" w:cs="Arial"/>
        <w:sz w:val="20"/>
        <w:szCs w:val="20"/>
      </w:rPr>
      <w:t xml:space="preserve"> </w:t>
    </w:r>
    <w:r w:rsidR="007F4AA1" w:rsidRPr="00F137CD">
      <w:rPr>
        <w:rFonts w:ascii="Arial" w:hAnsi="Arial" w:cs="Arial"/>
        <w:sz w:val="20"/>
        <w:szCs w:val="20"/>
      </w:rPr>
      <w:t>Consent Form</w:t>
    </w:r>
    <w:r w:rsidR="009333AC">
      <w:rPr>
        <w:rFonts w:ascii="Arial" w:hAnsi="Arial" w:cs="Arial"/>
        <w:sz w:val="20"/>
        <w:szCs w:val="20"/>
      </w:rPr>
      <w:t xml:space="preserve"> (IRAS ID: 298247)</w:t>
    </w:r>
  </w:p>
  <w:p w14:paraId="6A2D9069" w14:textId="0511EBF6" w:rsidR="00C269ED" w:rsidRPr="00796413" w:rsidRDefault="00FF7DD1" w:rsidP="00C269ED">
    <w:pPr>
      <w:pStyle w:val="Footer"/>
      <w:jc w:val="center"/>
      <w:rPr>
        <w:rFonts w:ascii="Arial" w:hAnsi="Arial" w:cs="Arial"/>
      </w:rPr>
    </w:pPr>
    <w:sdt>
      <w:sdtPr>
        <w:id w:val="856702237"/>
        <w:docPartObj>
          <w:docPartGallery w:val="Page Numbers (Bottom of Page)"/>
          <w:docPartUnique/>
        </w:docPartObj>
      </w:sdtPr>
      <w:sdtEndPr>
        <w:rPr>
          <w:rFonts w:ascii="Arial" w:hAnsi="Arial" w:cs="Arial"/>
        </w:rPr>
      </w:sdtEndPr>
      <w:sdtContent>
        <w:sdt>
          <w:sdtPr>
            <w:rPr>
              <w:rFonts w:ascii="Arial" w:hAnsi="Arial" w:cs="Arial"/>
            </w:rPr>
            <w:id w:val="-502210864"/>
            <w:docPartObj>
              <w:docPartGallery w:val="Page Numbers (Top of Page)"/>
              <w:docPartUnique/>
            </w:docPartObj>
          </w:sdtPr>
          <w:sdtEndPr/>
          <w:sdtContent>
            <w:r w:rsidR="002C51B6" w:rsidRPr="005B4664">
              <w:rPr>
                <w:rFonts w:ascii="Arial" w:hAnsi="Arial" w:cs="Arial"/>
                <w:sz w:val="20"/>
                <w:szCs w:val="20"/>
              </w:rPr>
              <w:t xml:space="preserve">Version </w:t>
            </w: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722B2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63BD5">
              <w:rPr>
                <w:rFonts w:ascii="Arial" w:hAnsi="Arial" w:cs="Arial"/>
                <w:sz w:val="20"/>
                <w:szCs w:val="20"/>
              </w:rPr>
              <w:t>31</w:t>
            </w:r>
            <w:r w:rsidR="00B63BD5" w:rsidRPr="00801CC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B63BD5">
              <w:rPr>
                <w:rFonts w:ascii="Arial" w:hAnsi="Arial" w:cs="Arial"/>
                <w:sz w:val="20"/>
                <w:szCs w:val="20"/>
              </w:rPr>
              <w:t xml:space="preserve"> March </w:t>
            </w:r>
            <w:r w:rsidR="00722B26">
              <w:rPr>
                <w:rFonts w:ascii="Arial" w:hAnsi="Arial" w:cs="Arial"/>
                <w:sz w:val="20"/>
                <w:szCs w:val="20"/>
              </w:rPr>
              <w:t>2023</w:t>
            </w:r>
            <w:r w:rsidR="00C269ED">
              <w:rPr>
                <w:rFonts w:ascii="Arial" w:hAnsi="Arial" w:cs="Arial"/>
              </w:rPr>
              <w:tab/>
            </w:r>
            <w:r w:rsidR="00C269ED">
              <w:rPr>
                <w:rFonts w:ascii="Arial" w:hAnsi="Arial" w:cs="Arial"/>
              </w:rPr>
              <w:tab/>
            </w:r>
            <w:r w:rsidR="00C269ED" w:rsidRPr="00796413">
              <w:rPr>
                <w:rFonts w:ascii="Arial" w:hAnsi="Arial" w:cs="Arial"/>
              </w:rPr>
              <w:t xml:space="preserve">Page 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C269ED" w:rsidRPr="00796413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2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C269ED" w:rsidRPr="00796413">
              <w:rPr>
                <w:rFonts w:ascii="Arial" w:hAnsi="Arial" w:cs="Arial"/>
              </w:rPr>
              <w:t xml:space="preserve"> of 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C269ED" w:rsidRPr="00796413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3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710A0560" w14:textId="77777777" w:rsidR="007F4AA1" w:rsidRPr="00F137CD" w:rsidRDefault="007F4AA1" w:rsidP="00560915">
    <w:pPr>
      <w:pStyle w:val="Header"/>
      <w:tabs>
        <w:tab w:val="clear" w:pos="4513"/>
        <w:tab w:val="clear" w:pos="9026"/>
        <w:tab w:val="left" w:pos="2558"/>
      </w:tabs>
      <w:rPr>
        <w:rFonts w:ascii="Arial" w:hAnsi="Arial" w:cs="Arial"/>
        <w:sz w:val="20"/>
        <w:szCs w:val="20"/>
      </w:rPr>
    </w:pPr>
  </w:p>
  <w:p w14:paraId="287D3008" w14:textId="77777777" w:rsidR="007F4AA1" w:rsidRDefault="007F4A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BF310" w14:textId="77777777" w:rsidR="0079774F" w:rsidRDefault="0079774F" w:rsidP="008846DD">
      <w:pPr>
        <w:spacing w:after="0" w:line="240" w:lineRule="auto"/>
      </w:pPr>
      <w:r>
        <w:separator/>
      </w:r>
    </w:p>
  </w:footnote>
  <w:footnote w:type="continuationSeparator" w:id="0">
    <w:p w14:paraId="7333A474" w14:textId="77777777" w:rsidR="0079774F" w:rsidRDefault="0079774F" w:rsidP="00884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5CB2B" w14:textId="4FA4EE0D" w:rsidR="007F4AA1" w:rsidRPr="009248A2" w:rsidRDefault="003079ED">
    <w:pPr>
      <w:pStyle w:val="Header"/>
      <w:rPr>
        <w:rFonts w:ascii="Arial" w:hAnsi="Arial" w:cs="Arial"/>
      </w:rPr>
    </w:pPr>
    <w:r>
      <w:rPr>
        <w:rFonts w:ascii="Arial" w:eastAsia="Times New Roman" w:hAnsi="Arial" w:cs="Arial"/>
        <w:noProof/>
        <w:sz w:val="24"/>
        <w:szCs w:val="24"/>
        <w:lang w:eastAsia="en-GB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09F85EF0" wp14:editId="3F7A3DE2">
              <wp:simplePos x="0" y="0"/>
              <wp:positionH relativeFrom="column">
                <wp:posOffset>4164330</wp:posOffset>
              </wp:positionH>
              <wp:positionV relativeFrom="paragraph">
                <wp:posOffset>186055</wp:posOffset>
              </wp:positionV>
              <wp:extent cx="1885950" cy="304800"/>
              <wp:effectExtent l="0" t="0" r="0" b="0"/>
              <wp:wrapNone/>
              <wp:docPr id="22" name="Group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885950" cy="304800"/>
                        <a:chOff x="0" y="0"/>
                        <a:chExt cx="1885950" cy="304800"/>
                      </a:xfrm>
                    </wpg:grpSpPr>
                    <wps:wsp>
                      <wps:cNvPr id="23" name="Rounded Rectangle 23"/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4" name="Rounded Rectangle 24"/>
                      <wps:cNvSpPr/>
                      <wps:spPr>
                        <a:xfrm>
                          <a:off x="31432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5" name="Rounded Rectangle 25"/>
                      <wps:cNvSpPr/>
                      <wps:spPr>
                        <a:xfrm>
                          <a:off x="62865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6" name="Rounded Rectangle 26"/>
                      <wps:cNvSpPr/>
                      <wps:spPr>
                        <a:xfrm>
                          <a:off x="94297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7" name="Rounded Rectangle 27"/>
                      <wps:cNvSpPr/>
                      <wps:spPr>
                        <a:xfrm>
                          <a:off x="125730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8" name="Rounded Rectangle 28"/>
                      <wps:cNvSpPr/>
                      <wps:spPr>
                        <a:xfrm>
                          <a:off x="157162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group w14:anchorId="4DC8CAB3" id="Group 22" o:spid="_x0000_s1026" style="position:absolute;margin-left:327.9pt;margin-top:14.65pt;width:148.5pt;height:24pt;z-index:251659264" coordsize="18859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">
              <v:roundrect id="Rounded Rectangle 23" o:spid="_x0000_s1027" style="position:absolute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" filled="f" strokecolor="#7f7f7f [1612]" strokeweight="1pt"/>
              <v:roundrect id="Rounded Rectangle 24" o:spid="_x0000_s1028" style="position:absolute;left:3143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" filled="f" strokecolor="#7f7f7f [1612]" strokeweight="1pt"/>
              <v:roundrect id="Rounded Rectangle 25" o:spid="_x0000_s1029" style="position:absolute;left:6286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" filled="f" strokecolor="#7f7f7f [1612]" strokeweight="1pt"/>
              <v:roundrect id="Rounded Rectangle 26" o:spid="_x0000_s1030" style="position:absolute;left:9429;width:3144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" filled="f" strokecolor="#7f7f7f [1612]" strokeweight="1pt"/>
              <v:roundrect id="Rounded Rectangle 27" o:spid="_x0000_s1031" style="position:absolute;left:12573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" filled="f" strokecolor="#7f7f7f [1612]" strokeweight="1pt"/>
              <v:roundrect id="Rounded Rectangle 28" o:spid="_x0000_s1032" style="position:absolute;left:15716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" filled="f" strokecolor="#7f7f7f [1612]" strokeweight="1pt"/>
            </v:group>
          </w:pict>
        </mc:Fallback>
      </mc:AlternateContent>
    </w:r>
  </w:p>
  <w:tbl>
    <w:tblPr>
      <w:tblStyle w:val="TableGrid"/>
      <w:tblW w:w="652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36"/>
      <w:gridCol w:w="1885"/>
    </w:tblGrid>
    <w:tr w:rsidR="007F4AA1" w:rsidRPr="009248A2" w14:paraId="5AB4139D" w14:textId="77777777" w:rsidTr="00873F76">
      <w:trPr>
        <w:trHeight w:val="344"/>
      </w:trPr>
      <w:tc>
        <w:tcPr>
          <w:tcW w:w="4636" w:type="dxa"/>
        </w:tcPr>
        <w:p w14:paraId="77000FED" w14:textId="7349CD82" w:rsidR="007F4AA1" w:rsidRPr="009248A2" w:rsidRDefault="007F4AA1" w:rsidP="001D01CE">
          <w:pPr>
            <w:pStyle w:val="Header"/>
            <w:tabs>
              <w:tab w:val="clear" w:pos="4513"/>
              <w:tab w:val="clear" w:pos="9026"/>
              <w:tab w:val="left" w:pos="5510"/>
            </w:tabs>
            <w:rPr>
              <w:rFonts w:ascii="Arial" w:hAnsi="Arial" w:cs="Arial"/>
              <w:b/>
              <w:sz w:val="24"/>
              <w:szCs w:val="24"/>
            </w:rPr>
          </w:pPr>
        </w:p>
      </w:tc>
      <w:tc>
        <w:tcPr>
          <w:tcW w:w="1885" w:type="dxa"/>
          <w:vAlign w:val="center"/>
        </w:tcPr>
        <w:p w14:paraId="586FF919" w14:textId="169C0462" w:rsidR="007F4AA1" w:rsidRPr="009248A2" w:rsidRDefault="007F4AA1" w:rsidP="00655A6B">
          <w:pPr>
            <w:pStyle w:val="Header"/>
            <w:tabs>
              <w:tab w:val="clear" w:pos="4513"/>
              <w:tab w:val="clear" w:pos="9026"/>
              <w:tab w:val="left" w:pos="5510"/>
            </w:tabs>
            <w:jc w:val="right"/>
            <w:rPr>
              <w:rFonts w:ascii="Arial" w:hAnsi="Arial" w:cs="Arial"/>
              <w:b/>
              <w:sz w:val="24"/>
              <w:szCs w:val="24"/>
            </w:rPr>
          </w:pPr>
          <w:r w:rsidRPr="009248A2">
            <w:rPr>
              <w:rFonts w:ascii="Arial" w:hAnsi="Arial" w:cs="Arial"/>
              <w:b/>
              <w:sz w:val="24"/>
              <w:szCs w:val="24"/>
            </w:rPr>
            <w:t>Pa</w:t>
          </w:r>
          <w:r w:rsidR="00897728">
            <w:rPr>
              <w:rFonts w:ascii="Arial" w:hAnsi="Arial" w:cs="Arial"/>
              <w:b/>
              <w:sz w:val="24"/>
              <w:szCs w:val="24"/>
            </w:rPr>
            <w:t>rticipant</w:t>
          </w:r>
          <w:r w:rsidRPr="009248A2">
            <w:rPr>
              <w:rFonts w:ascii="Arial" w:hAnsi="Arial" w:cs="Arial"/>
              <w:b/>
              <w:sz w:val="24"/>
              <w:szCs w:val="24"/>
            </w:rPr>
            <w:t xml:space="preserve"> ID</w:t>
          </w:r>
          <w:r>
            <w:rPr>
              <w:rFonts w:ascii="Arial" w:hAnsi="Arial" w:cs="Arial"/>
              <w:b/>
              <w:sz w:val="24"/>
              <w:szCs w:val="24"/>
            </w:rPr>
            <w:t xml:space="preserve"> </w:t>
          </w:r>
        </w:p>
      </w:tc>
    </w:tr>
  </w:tbl>
  <w:p w14:paraId="49615E94" w14:textId="77777777" w:rsidR="007F4AA1" w:rsidRPr="009248A2" w:rsidRDefault="007F4AA1" w:rsidP="00C378BA">
    <w:pPr>
      <w:pStyle w:val="Header"/>
      <w:tabs>
        <w:tab w:val="clear" w:pos="4513"/>
        <w:tab w:val="clear" w:pos="9026"/>
        <w:tab w:val="left" w:pos="5510"/>
      </w:tabs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00775"/>
    <w:multiLevelType w:val="hybridMultilevel"/>
    <w:tmpl w:val="3C82A88C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CC17D3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3083A"/>
    <w:multiLevelType w:val="hybridMultilevel"/>
    <w:tmpl w:val="9E9660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15774"/>
    <w:multiLevelType w:val="hybridMultilevel"/>
    <w:tmpl w:val="457AA7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55F98"/>
    <w:multiLevelType w:val="hybridMultilevel"/>
    <w:tmpl w:val="457AA7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8E5F24"/>
    <w:multiLevelType w:val="hybridMultilevel"/>
    <w:tmpl w:val="3F98349C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2DC35F3E"/>
    <w:multiLevelType w:val="hybridMultilevel"/>
    <w:tmpl w:val="3C82A88C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D94237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10087"/>
    <w:multiLevelType w:val="hybridMultilevel"/>
    <w:tmpl w:val="B89A90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896D81"/>
    <w:multiLevelType w:val="hybridMultilevel"/>
    <w:tmpl w:val="87DA26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170F3"/>
    <w:multiLevelType w:val="hybridMultilevel"/>
    <w:tmpl w:val="E17CD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936B53"/>
    <w:multiLevelType w:val="hybridMultilevel"/>
    <w:tmpl w:val="51BE53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ED819F9"/>
    <w:multiLevelType w:val="hybridMultilevel"/>
    <w:tmpl w:val="4C666228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3F0B1B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1F241A"/>
    <w:multiLevelType w:val="hybridMultilevel"/>
    <w:tmpl w:val="6D8289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6D0569"/>
    <w:multiLevelType w:val="hybridMultilevel"/>
    <w:tmpl w:val="168AF21E"/>
    <w:lvl w:ilvl="0" w:tplc="E54E5CF8">
      <w:start w:val="1"/>
      <w:numFmt w:val="decimal"/>
      <w:lvlText w:val="%1."/>
      <w:lvlJc w:val="left"/>
      <w:pPr>
        <w:ind w:left="360" w:hanging="360"/>
      </w:pPr>
      <w:rPr>
        <w:rFonts w:eastAsia="Times New Roman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5B4643"/>
    <w:multiLevelType w:val="hybridMultilevel"/>
    <w:tmpl w:val="A17CB4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13"/>
  </w:num>
  <w:num w:numId="5">
    <w:abstractNumId w:val="15"/>
  </w:num>
  <w:num w:numId="6">
    <w:abstractNumId w:val="16"/>
  </w:num>
  <w:num w:numId="7">
    <w:abstractNumId w:val="11"/>
  </w:num>
  <w:num w:numId="8">
    <w:abstractNumId w:val="3"/>
  </w:num>
  <w:num w:numId="9">
    <w:abstractNumId w:val="14"/>
  </w:num>
  <w:num w:numId="10">
    <w:abstractNumId w:val="0"/>
  </w:num>
  <w:num w:numId="11">
    <w:abstractNumId w:val="5"/>
  </w:num>
  <w:num w:numId="12">
    <w:abstractNumId w:val="2"/>
  </w:num>
  <w:num w:numId="13">
    <w:abstractNumId w:val="10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8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DD"/>
    <w:rsid w:val="000202B9"/>
    <w:rsid w:val="00020962"/>
    <w:rsid w:val="000266ED"/>
    <w:rsid w:val="000472BF"/>
    <w:rsid w:val="00072932"/>
    <w:rsid w:val="00075A2D"/>
    <w:rsid w:val="000E09EB"/>
    <w:rsid w:val="000E3873"/>
    <w:rsid w:val="000F2016"/>
    <w:rsid w:val="001043A7"/>
    <w:rsid w:val="0011772D"/>
    <w:rsid w:val="001205A8"/>
    <w:rsid w:val="001767EB"/>
    <w:rsid w:val="00177817"/>
    <w:rsid w:val="001920A0"/>
    <w:rsid w:val="001D01CE"/>
    <w:rsid w:val="001F12DD"/>
    <w:rsid w:val="001F44DD"/>
    <w:rsid w:val="001F7324"/>
    <w:rsid w:val="00205D8B"/>
    <w:rsid w:val="00225015"/>
    <w:rsid w:val="002458C7"/>
    <w:rsid w:val="002546F9"/>
    <w:rsid w:val="00255B57"/>
    <w:rsid w:val="00283147"/>
    <w:rsid w:val="00292617"/>
    <w:rsid w:val="00293C33"/>
    <w:rsid w:val="002A1C0F"/>
    <w:rsid w:val="002A29F4"/>
    <w:rsid w:val="002B35DA"/>
    <w:rsid w:val="002B5876"/>
    <w:rsid w:val="002C51B6"/>
    <w:rsid w:val="002D3AEB"/>
    <w:rsid w:val="002F023C"/>
    <w:rsid w:val="00300970"/>
    <w:rsid w:val="003079ED"/>
    <w:rsid w:val="00313AF0"/>
    <w:rsid w:val="00343DDD"/>
    <w:rsid w:val="00346C46"/>
    <w:rsid w:val="00357BB9"/>
    <w:rsid w:val="00360486"/>
    <w:rsid w:val="00361AAC"/>
    <w:rsid w:val="0037272A"/>
    <w:rsid w:val="0037302E"/>
    <w:rsid w:val="00373FF2"/>
    <w:rsid w:val="00380DE6"/>
    <w:rsid w:val="003A593B"/>
    <w:rsid w:val="003B3AB6"/>
    <w:rsid w:val="003D08A5"/>
    <w:rsid w:val="003D5677"/>
    <w:rsid w:val="00400076"/>
    <w:rsid w:val="00404502"/>
    <w:rsid w:val="00404684"/>
    <w:rsid w:val="00442925"/>
    <w:rsid w:val="0044425E"/>
    <w:rsid w:val="004454D5"/>
    <w:rsid w:val="00455F93"/>
    <w:rsid w:val="0046467A"/>
    <w:rsid w:val="00467458"/>
    <w:rsid w:val="00493AED"/>
    <w:rsid w:val="004A220A"/>
    <w:rsid w:val="004B41E6"/>
    <w:rsid w:val="004C7762"/>
    <w:rsid w:val="004D2315"/>
    <w:rsid w:val="004D2D33"/>
    <w:rsid w:val="004D765E"/>
    <w:rsid w:val="004D7E99"/>
    <w:rsid w:val="004E0ACE"/>
    <w:rsid w:val="004E6A34"/>
    <w:rsid w:val="004F2F6D"/>
    <w:rsid w:val="00505A7B"/>
    <w:rsid w:val="005103FD"/>
    <w:rsid w:val="00517AE8"/>
    <w:rsid w:val="00552DED"/>
    <w:rsid w:val="00557BBE"/>
    <w:rsid w:val="00560915"/>
    <w:rsid w:val="00567B30"/>
    <w:rsid w:val="00570766"/>
    <w:rsid w:val="005913AF"/>
    <w:rsid w:val="00593186"/>
    <w:rsid w:val="00597651"/>
    <w:rsid w:val="005978D1"/>
    <w:rsid w:val="005B4664"/>
    <w:rsid w:val="005C0824"/>
    <w:rsid w:val="005E333F"/>
    <w:rsid w:val="005E53FF"/>
    <w:rsid w:val="006025D3"/>
    <w:rsid w:val="006063F8"/>
    <w:rsid w:val="00617ADB"/>
    <w:rsid w:val="00621767"/>
    <w:rsid w:val="0063430A"/>
    <w:rsid w:val="00644D58"/>
    <w:rsid w:val="0064502C"/>
    <w:rsid w:val="00655A6B"/>
    <w:rsid w:val="00667AE5"/>
    <w:rsid w:val="006800C4"/>
    <w:rsid w:val="0069548F"/>
    <w:rsid w:val="006C2697"/>
    <w:rsid w:val="006C4EEB"/>
    <w:rsid w:val="006C5000"/>
    <w:rsid w:val="006C7C21"/>
    <w:rsid w:val="006D2E7C"/>
    <w:rsid w:val="006D5E51"/>
    <w:rsid w:val="006E4924"/>
    <w:rsid w:val="007038A2"/>
    <w:rsid w:val="007142C4"/>
    <w:rsid w:val="00716917"/>
    <w:rsid w:val="007205BD"/>
    <w:rsid w:val="0072103D"/>
    <w:rsid w:val="00722B26"/>
    <w:rsid w:val="0072689A"/>
    <w:rsid w:val="00726DF5"/>
    <w:rsid w:val="0073269B"/>
    <w:rsid w:val="00734005"/>
    <w:rsid w:val="00741642"/>
    <w:rsid w:val="00791226"/>
    <w:rsid w:val="00796413"/>
    <w:rsid w:val="0079774F"/>
    <w:rsid w:val="007B2A89"/>
    <w:rsid w:val="007B5197"/>
    <w:rsid w:val="007C37A7"/>
    <w:rsid w:val="007C5AAD"/>
    <w:rsid w:val="007E1AD1"/>
    <w:rsid w:val="007F3C29"/>
    <w:rsid w:val="007F4AA1"/>
    <w:rsid w:val="00801CCC"/>
    <w:rsid w:val="00802BB0"/>
    <w:rsid w:val="0080385B"/>
    <w:rsid w:val="008163FF"/>
    <w:rsid w:val="008478A4"/>
    <w:rsid w:val="00855E93"/>
    <w:rsid w:val="00873F76"/>
    <w:rsid w:val="00881A3D"/>
    <w:rsid w:val="00882C67"/>
    <w:rsid w:val="00883542"/>
    <w:rsid w:val="008846DD"/>
    <w:rsid w:val="00887188"/>
    <w:rsid w:val="00893B2A"/>
    <w:rsid w:val="008967CF"/>
    <w:rsid w:val="00897728"/>
    <w:rsid w:val="008A718D"/>
    <w:rsid w:val="008B0054"/>
    <w:rsid w:val="008B4AC1"/>
    <w:rsid w:val="008B6644"/>
    <w:rsid w:val="008C2B5F"/>
    <w:rsid w:val="008E62DF"/>
    <w:rsid w:val="008F190F"/>
    <w:rsid w:val="009007DE"/>
    <w:rsid w:val="00902E7C"/>
    <w:rsid w:val="00905833"/>
    <w:rsid w:val="00923A84"/>
    <w:rsid w:val="009248A2"/>
    <w:rsid w:val="009333AC"/>
    <w:rsid w:val="009416D9"/>
    <w:rsid w:val="009601A6"/>
    <w:rsid w:val="009627B2"/>
    <w:rsid w:val="009674D7"/>
    <w:rsid w:val="00972BC4"/>
    <w:rsid w:val="00987967"/>
    <w:rsid w:val="00996AD8"/>
    <w:rsid w:val="009B0735"/>
    <w:rsid w:val="009B20F0"/>
    <w:rsid w:val="009B556E"/>
    <w:rsid w:val="009D2863"/>
    <w:rsid w:val="009E29D4"/>
    <w:rsid w:val="009E3892"/>
    <w:rsid w:val="00A2524E"/>
    <w:rsid w:val="00A259CC"/>
    <w:rsid w:val="00A27D57"/>
    <w:rsid w:val="00A34CBA"/>
    <w:rsid w:val="00A355B8"/>
    <w:rsid w:val="00A4705D"/>
    <w:rsid w:val="00A51C75"/>
    <w:rsid w:val="00A564A2"/>
    <w:rsid w:val="00A70481"/>
    <w:rsid w:val="00A836E3"/>
    <w:rsid w:val="00AB357D"/>
    <w:rsid w:val="00AB5C8E"/>
    <w:rsid w:val="00AC4F67"/>
    <w:rsid w:val="00AE370B"/>
    <w:rsid w:val="00AF5668"/>
    <w:rsid w:val="00B13940"/>
    <w:rsid w:val="00B50F1F"/>
    <w:rsid w:val="00B63BD5"/>
    <w:rsid w:val="00B67C9F"/>
    <w:rsid w:val="00B72B83"/>
    <w:rsid w:val="00B73E4E"/>
    <w:rsid w:val="00B76CD5"/>
    <w:rsid w:val="00B8388C"/>
    <w:rsid w:val="00B84072"/>
    <w:rsid w:val="00BA3B0B"/>
    <w:rsid w:val="00BB7D52"/>
    <w:rsid w:val="00BE1DEC"/>
    <w:rsid w:val="00C00BC6"/>
    <w:rsid w:val="00C023EC"/>
    <w:rsid w:val="00C169A7"/>
    <w:rsid w:val="00C20F84"/>
    <w:rsid w:val="00C2686E"/>
    <w:rsid w:val="00C269ED"/>
    <w:rsid w:val="00C31915"/>
    <w:rsid w:val="00C369CD"/>
    <w:rsid w:val="00C378BA"/>
    <w:rsid w:val="00C4142B"/>
    <w:rsid w:val="00C42425"/>
    <w:rsid w:val="00C468CA"/>
    <w:rsid w:val="00C47CBE"/>
    <w:rsid w:val="00C52AAC"/>
    <w:rsid w:val="00C54475"/>
    <w:rsid w:val="00C61080"/>
    <w:rsid w:val="00C63891"/>
    <w:rsid w:val="00C751A2"/>
    <w:rsid w:val="00C8145E"/>
    <w:rsid w:val="00C84B64"/>
    <w:rsid w:val="00C901D0"/>
    <w:rsid w:val="00CA596F"/>
    <w:rsid w:val="00CD116C"/>
    <w:rsid w:val="00CE17EB"/>
    <w:rsid w:val="00CE330E"/>
    <w:rsid w:val="00D11B11"/>
    <w:rsid w:val="00D1649C"/>
    <w:rsid w:val="00D27E84"/>
    <w:rsid w:val="00D32904"/>
    <w:rsid w:val="00D331E0"/>
    <w:rsid w:val="00D34D6D"/>
    <w:rsid w:val="00D54B6F"/>
    <w:rsid w:val="00D57726"/>
    <w:rsid w:val="00D64F74"/>
    <w:rsid w:val="00D65359"/>
    <w:rsid w:val="00DA077D"/>
    <w:rsid w:val="00DA4132"/>
    <w:rsid w:val="00DA4449"/>
    <w:rsid w:val="00DA4734"/>
    <w:rsid w:val="00DB3676"/>
    <w:rsid w:val="00DC26B2"/>
    <w:rsid w:val="00DD1684"/>
    <w:rsid w:val="00DD2601"/>
    <w:rsid w:val="00DD280D"/>
    <w:rsid w:val="00DF21EA"/>
    <w:rsid w:val="00DF3E69"/>
    <w:rsid w:val="00DF5810"/>
    <w:rsid w:val="00E24DCA"/>
    <w:rsid w:val="00E442D6"/>
    <w:rsid w:val="00E477DA"/>
    <w:rsid w:val="00E56F9C"/>
    <w:rsid w:val="00E84A0A"/>
    <w:rsid w:val="00E93D68"/>
    <w:rsid w:val="00EC4060"/>
    <w:rsid w:val="00EC4C35"/>
    <w:rsid w:val="00EC7B8A"/>
    <w:rsid w:val="00EF3748"/>
    <w:rsid w:val="00EF6474"/>
    <w:rsid w:val="00F137CD"/>
    <w:rsid w:val="00F31196"/>
    <w:rsid w:val="00F403E4"/>
    <w:rsid w:val="00F47706"/>
    <w:rsid w:val="00F62331"/>
    <w:rsid w:val="00F647BD"/>
    <w:rsid w:val="00F64DDC"/>
    <w:rsid w:val="00F66763"/>
    <w:rsid w:val="00F837F7"/>
    <w:rsid w:val="00F903B0"/>
    <w:rsid w:val="00F979D6"/>
    <w:rsid w:val="00FB2BF8"/>
    <w:rsid w:val="00FB4A16"/>
    <w:rsid w:val="00FC10BB"/>
    <w:rsid w:val="00FC118E"/>
    <w:rsid w:val="00FD4E71"/>
    <w:rsid w:val="00FD7807"/>
    <w:rsid w:val="00FF1B9F"/>
    <w:rsid w:val="00FF3A80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/>
    <o:shapelayout v:ext="edit">
      <o:idmap v:ext="edit" data="1"/>
    </o:shapelayout>
  </w:shapeDefaults>
  <w:decimalSymbol w:val="."/>
  <w:listSeparator w:val=","/>
  <w14:docId w14:val="441E0A73"/>
  <w15:docId w15:val="{CB5BE868-FA49-4696-8B2E-A5E12497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DD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8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846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6D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D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4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D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D6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34D6D"/>
    <w:pPr>
      <w:ind w:left="720"/>
      <w:contextualSpacing/>
    </w:pPr>
  </w:style>
  <w:style w:type="table" w:styleId="TableGrid">
    <w:name w:val="Table Grid"/>
    <w:basedOn w:val="TableNormal"/>
    <w:uiPriority w:val="59"/>
    <w:rsid w:val="00655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01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2A702E-F435-4B8A-B8F6-F9BE6FD2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ean</dc:creator>
  <cp:keywords/>
  <dc:description/>
  <cp:lastModifiedBy>Emma Burrell</cp:lastModifiedBy>
  <cp:revision>4</cp:revision>
  <cp:lastPrinted>2020-01-14T17:10:00Z</cp:lastPrinted>
  <dcterms:created xsi:type="dcterms:W3CDTF">2023-04-03T14:27:00Z</dcterms:created>
  <dcterms:modified xsi:type="dcterms:W3CDTF">2023-04-03T15:16:00Z</dcterms:modified>
</cp:coreProperties>
</file>